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E91D0" w14:textId="77777777" w:rsidR="00313EFF" w:rsidRPr="004F17D9" w:rsidRDefault="00313EFF" w:rsidP="00313EFF">
      <w:pPr>
        <w:jc w:val="both"/>
        <w:rPr>
          <w:rFonts w:asciiTheme="majorBidi" w:hAnsiTheme="majorBidi" w:cstheme="majorBidi"/>
          <w:sz w:val="20"/>
          <w:szCs w:val="20"/>
        </w:rPr>
      </w:pPr>
      <w:r w:rsidRPr="00C9356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proofErr w:type="spellEnd"/>
      <w:r w:rsidRPr="00C9356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proofErr w:type="spellStart"/>
      <w:r w:rsidRPr="00C93564">
        <w:rPr>
          <w:rFonts w:asciiTheme="majorBidi" w:hAnsiTheme="majorBidi" w:cstheme="majorBidi"/>
          <w:b/>
          <w:bCs/>
          <w:sz w:val="20"/>
          <w:szCs w:val="20"/>
        </w:rPr>
        <w:t>ESID</w:t>
      </w:r>
      <w:proofErr w:type="spellEnd"/>
      <w:r w:rsidRPr="00C93564">
        <w:rPr>
          <w:rFonts w:asciiTheme="majorBidi" w:hAnsiTheme="majorBidi" w:cstheme="majorBidi"/>
          <w:b/>
          <w:bCs/>
          <w:sz w:val="20"/>
          <w:szCs w:val="20"/>
        </w:rPr>
        <w:t xml:space="preserve">-R working definition for a clinical diagnosis of CVID </w:t>
      </w:r>
      <w:r w:rsidRPr="004F17D9">
        <w:rPr>
          <w:rFonts w:asciiTheme="majorBidi" w:hAnsiTheme="majorBidi" w:cstheme="majorBidi"/>
          <w:sz w:val="20"/>
          <w:szCs w:val="20"/>
        </w:rPr>
        <w:t>(modified from Seidel et al.,</w:t>
      </w:r>
      <w:r w:rsidRPr="004F17D9">
        <w:rPr>
          <w:rFonts w:asciiTheme="majorBidi" w:hAnsiTheme="majorBidi" w:cstheme="majorBidi"/>
          <w:i/>
          <w:iCs/>
          <w:sz w:val="20"/>
          <w:szCs w:val="20"/>
        </w:rPr>
        <w:t xml:space="preserve"> J Allergy Clin Immunol </w:t>
      </w:r>
      <w:proofErr w:type="spellStart"/>
      <w:r w:rsidRPr="004F17D9">
        <w:rPr>
          <w:rFonts w:asciiTheme="majorBidi" w:hAnsiTheme="majorBidi" w:cstheme="majorBidi"/>
          <w:i/>
          <w:iCs/>
          <w:sz w:val="20"/>
          <w:szCs w:val="20"/>
        </w:rPr>
        <w:t>Pract</w:t>
      </w:r>
      <w:proofErr w:type="spellEnd"/>
      <w:r w:rsidRPr="004F17D9">
        <w:rPr>
          <w:rFonts w:asciiTheme="majorBidi" w:hAnsiTheme="majorBidi" w:cstheme="majorBidi"/>
          <w:sz w:val="20"/>
          <w:szCs w:val="20"/>
        </w:rPr>
        <w:t>. 2019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10"/>
        <w:gridCol w:w="6236"/>
      </w:tblGrid>
      <w:tr w:rsidR="00313EFF" w:rsidRPr="004F17D9" w14:paraId="1B4CB981" w14:textId="77777777" w:rsidTr="00364C9F"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4FCA4D7" w14:textId="77777777" w:rsidR="00313EFF" w:rsidRPr="00F64370" w:rsidRDefault="00313EFF" w:rsidP="00364C9F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43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linical Criteria for a probable diagnosis of CVID </w:t>
            </w:r>
            <w:r w:rsidRPr="00F6437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(ALL criteria should be fulfilled)</w:t>
            </w:r>
          </w:p>
        </w:tc>
      </w:tr>
      <w:tr w:rsidR="00313EFF" w:rsidRPr="004F17D9" w14:paraId="3B954E40" w14:textId="77777777" w:rsidTr="00364C9F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vAlign w:val="center"/>
          </w:tcPr>
          <w:p w14:paraId="697544D4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623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nil"/>
            </w:tcBorders>
          </w:tcPr>
          <w:p w14:paraId="52DE7758" w14:textId="77777777" w:rsidR="00313EFF" w:rsidRPr="004F17D9" w:rsidRDefault="00313EFF" w:rsidP="00364C9F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finition</w:t>
            </w:r>
          </w:p>
        </w:tc>
      </w:tr>
      <w:tr w:rsidR="00313EFF" w:rsidRPr="004F17D9" w14:paraId="30C20D22" w14:textId="77777777" w:rsidTr="00364C9F">
        <w:tc>
          <w:tcPr>
            <w:tcW w:w="2410" w:type="dxa"/>
            <w:tcBorders>
              <w:top w:val="single" w:sz="12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9E7BA93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VID-like Clinical Featur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r </w:t>
            </w: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  <w:t>Positive Family History</w:t>
            </w:r>
          </w:p>
          <w:p w14:paraId="79ED849F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2805C532" w14:textId="77777777" w:rsidR="00313EFF" w:rsidRPr="004F17D9" w:rsidRDefault="00313EFF" w:rsidP="00364C9F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006AC557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D</w:t>
            </w:r>
          </w:p>
        </w:tc>
        <w:tc>
          <w:tcPr>
            <w:tcW w:w="6236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  <w:right w:val="nil"/>
            </w:tcBorders>
            <w:hideMark/>
          </w:tcPr>
          <w:p w14:paraId="1B215A99" w14:textId="77777777" w:rsidR="00313EFF" w:rsidRPr="004F17D9" w:rsidRDefault="00313EFF" w:rsidP="00364C9F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At least one of the following must be present: </w:t>
            </w:r>
          </w:p>
          <w:p w14:paraId="699D57B4" w14:textId="77777777" w:rsidR="00313EFF" w:rsidRPr="004F17D9" w:rsidRDefault="00313EFF" w:rsidP="00313EF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Increased susceptibility to infection </w:t>
            </w:r>
          </w:p>
          <w:p w14:paraId="543A7B9A" w14:textId="77777777" w:rsidR="00313EFF" w:rsidRPr="004F17D9" w:rsidRDefault="00313EFF" w:rsidP="00313EF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Autoimmune manifestations </w:t>
            </w:r>
          </w:p>
          <w:p w14:paraId="62A4B7FB" w14:textId="77777777" w:rsidR="00313EFF" w:rsidRPr="004F17D9" w:rsidRDefault="00313EFF" w:rsidP="00313EF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Granulomatous disease </w:t>
            </w:r>
          </w:p>
          <w:p w14:paraId="64330DBF" w14:textId="77777777" w:rsidR="00313EFF" w:rsidRPr="004F17D9" w:rsidRDefault="00313EFF" w:rsidP="00313EF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Unexplained polyclonal lymphoproliferation </w:t>
            </w:r>
          </w:p>
          <w:p w14:paraId="15A33201" w14:textId="77777777" w:rsidR="00313EFF" w:rsidRPr="004F17D9" w:rsidRDefault="00313EFF" w:rsidP="00313EF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>Affected family member with antibody deficiency</w:t>
            </w:r>
          </w:p>
        </w:tc>
      </w:tr>
      <w:tr w:rsidR="00313EFF" w:rsidRPr="004F17D9" w14:paraId="428D43FB" w14:textId="77777777" w:rsidTr="00364C9F"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1F7E90BE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pogammaglobulinemia</w:t>
            </w:r>
          </w:p>
          <w:p w14:paraId="55839620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D</w:t>
            </w:r>
          </w:p>
        </w:tc>
        <w:tc>
          <w:tcPr>
            <w:tcW w:w="62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hideMark/>
          </w:tcPr>
          <w:p w14:paraId="34231FF2" w14:textId="77777777" w:rsidR="00313EFF" w:rsidRPr="004F17D9" w:rsidRDefault="00313EFF" w:rsidP="00364C9F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Marked decrease of IgG and IgA, with or without low IgM levels </w:t>
            </w:r>
            <w:r w:rsidRPr="004F17D9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4F17D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defined as &lt;2 SD below age-adjusted normal levels; measured at least twice)</w:t>
            </w:r>
          </w:p>
        </w:tc>
      </w:tr>
      <w:tr w:rsidR="00313EFF" w:rsidRPr="004F17D9" w14:paraId="60D52625" w14:textId="77777777" w:rsidTr="00364C9F"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4075CF72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unctional B-cell Deficit</w:t>
            </w:r>
          </w:p>
          <w:p w14:paraId="02A42B66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6F219981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D</w:t>
            </w:r>
          </w:p>
        </w:tc>
        <w:tc>
          <w:tcPr>
            <w:tcW w:w="62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hideMark/>
          </w:tcPr>
          <w:p w14:paraId="770AE592" w14:textId="77777777" w:rsidR="00313EFF" w:rsidRPr="004F17D9" w:rsidRDefault="00313EFF" w:rsidP="00364C9F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At least one of the following: </w:t>
            </w:r>
          </w:p>
          <w:p w14:paraId="7815FE9B" w14:textId="77777777" w:rsidR="00313EFF" w:rsidRPr="004F17D9" w:rsidRDefault="00313EFF" w:rsidP="00313EF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>Poor antibody response to vaccines and/or absent isohemagglutinins</w:t>
            </w:r>
          </w:p>
          <w:p w14:paraId="7ED58826" w14:textId="77777777" w:rsidR="00313EFF" w:rsidRPr="004F17D9" w:rsidRDefault="00313EFF" w:rsidP="00313EF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Low switched memory B cells </w:t>
            </w:r>
            <w:r w:rsidRPr="004F17D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defined as </w:t>
            </w:r>
            <w:r w:rsidRPr="004F17D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&lt;70% of age-related normal value)</w:t>
            </w:r>
          </w:p>
        </w:tc>
      </w:tr>
      <w:tr w:rsidR="00313EFF" w:rsidRPr="004F17D9" w14:paraId="1219F264" w14:textId="77777777" w:rsidTr="00364C9F"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6C253B85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xclusion of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</w: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condary causes</w:t>
            </w:r>
          </w:p>
          <w:p w14:paraId="6B69549A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D</w:t>
            </w:r>
          </w:p>
        </w:tc>
        <w:tc>
          <w:tcPr>
            <w:tcW w:w="62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hideMark/>
          </w:tcPr>
          <w:p w14:paraId="42DF7861" w14:textId="77777777" w:rsidR="00313EFF" w:rsidRPr="004F17D9" w:rsidRDefault="00313EFF" w:rsidP="00364C9F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Secondary causes of hypogammaglobulinemia must be excluded </w:t>
            </w:r>
            <w:r w:rsidRPr="004F17D9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4F17D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e.g., infection, protein loss, medication, or malignancy)</w:t>
            </w:r>
            <w:r w:rsidRPr="00955467">
              <w:rPr>
                <w:rFonts w:asciiTheme="majorBidi" w:hAnsiTheme="majorBidi" w:cstheme="majorBidi"/>
                <w:sz w:val="18"/>
                <w:szCs w:val="18"/>
              </w:rPr>
              <w:t>, as well as</w:t>
            </w: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br/>
            </w:r>
            <w:r w:rsidRPr="00955467">
              <w:rPr>
                <w:rFonts w:asciiTheme="majorBidi" w:hAnsiTheme="majorBidi" w:cstheme="majorBidi"/>
                <w:sz w:val="18"/>
                <w:szCs w:val="18"/>
              </w:rPr>
              <w:t xml:space="preserve">other well defined monogenic </w:t>
            </w:r>
            <w:proofErr w:type="spellStart"/>
            <w:r w:rsidRPr="00955467">
              <w:rPr>
                <w:rFonts w:asciiTheme="majorBidi" w:hAnsiTheme="majorBidi" w:cstheme="majorBidi"/>
                <w:sz w:val="18"/>
                <w:szCs w:val="18"/>
              </w:rPr>
              <w:t>IEI</w:t>
            </w:r>
            <w:proofErr w:type="spellEnd"/>
          </w:p>
        </w:tc>
      </w:tr>
      <w:tr w:rsidR="00313EFF" w:rsidRPr="004F17D9" w14:paraId="272DBF39" w14:textId="77777777" w:rsidTr="00364C9F"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14:paraId="08748EF1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imal Age Requirement</w:t>
            </w:r>
          </w:p>
          <w:p w14:paraId="7A9C7842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D</w:t>
            </w:r>
          </w:p>
        </w:tc>
        <w:tc>
          <w:tcPr>
            <w:tcW w:w="623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hideMark/>
          </w:tcPr>
          <w:p w14:paraId="5FBE6B78" w14:textId="77777777" w:rsidR="00313EFF" w:rsidRPr="004F17D9" w:rsidRDefault="00313EFF" w:rsidP="00364C9F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Diagnosi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hould be </w:t>
            </w: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established after the fourth year of life </w:t>
            </w:r>
            <w:r w:rsidRPr="004F17D9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4F17D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although symptoms may be present earlier)</w:t>
            </w:r>
          </w:p>
        </w:tc>
      </w:tr>
      <w:tr w:rsidR="00313EFF" w:rsidRPr="004F17D9" w14:paraId="0F3AED55" w14:textId="77777777" w:rsidTr="00364C9F">
        <w:tc>
          <w:tcPr>
            <w:tcW w:w="2410" w:type="dxa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  <w:vAlign w:val="center"/>
            <w:hideMark/>
          </w:tcPr>
          <w:p w14:paraId="210DC560" w14:textId="77777777" w:rsidR="00313EFF" w:rsidRPr="004F17D9" w:rsidRDefault="00313EFF" w:rsidP="00364C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xclusion of profound </w:t>
            </w:r>
            <w:r w:rsidRPr="004F17D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  <w:t>T-cell deficiency</w:t>
            </w:r>
          </w:p>
        </w:tc>
        <w:tc>
          <w:tcPr>
            <w:tcW w:w="6236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  <w:hideMark/>
          </w:tcPr>
          <w:p w14:paraId="2859BB49" w14:textId="77777777" w:rsidR="00313EFF" w:rsidRPr="004F17D9" w:rsidRDefault="00313EFF" w:rsidP="00364C9F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No evidence of profound T-cell deficiency, defined as 2 of the following 3 criteria: </w:t>
            </w:r>
          </w:p>
          <w:p w14:paraId="157296F8" w14:textId="77777777" w:rsidR="00313EFF" w:rsidRPr="004F17D9" w:rsidRDefault="00313EFF" w:rsidP="00313EF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F17D9">
              <w:rPr>
                <w:rFonts w:asciiTheme="majorBidi" w:hAnsiTheme="majorBidi" w:cstheme="majorBidi"/>
                <w:sz w:val="18"/>
                <w:szCs w:val="18"/>
              </w:rPr>
              <w:t>CD4+T-cells</w:t>
            </w:r>
            <w:proofErr w:type="spellEnd"/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F17D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cells/µL)</w:t>
            </w:r>
            <w:r w:rsidRPr="004F17D9">
              <w:rPr>
                <w:rFonts w:asciiTheme="majorBidi" w:hAnsiTheme="majorBidi" w:cstheme="majorBidi"/>
                <w:sz w:val="18"/>
                <w:szCs w:val="18"/>
              </w:rPr>
              <w:t>: 2–6 years &lt;300; 6–12 years &lt;250; &gt;12 years &lt;200</w:t>
            </w:r>
          </w:p>
          <w:p w14:paraId="68166B74" w14:textId="77777777" w:rsidR="00313EFF" w:rsidRPr="004F17D9" w:rsidRDefault="00313EFF" w:rsidP="00313EF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Naive </w:t>
            </w:r>
            <w:proofErr w:type="spellStart"/>
            <w:r w:rsidRPr="004F17D9">
              <w:rPr>
                <w:rFonts w:asciiTheme="majorBidi" w:hAnsiTheme="majorBidi" w:cstheme="majorBidi"/>
                <w:sz w:val="18"/>
                <w:szCs w:val="18"/>
              </w:rPr>
              <w:t>CD4+T-cells</w:t>
            </w:r>
            <w:proofErr w:type="spellEnd"/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F17D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%)</w:t>
            </w:r>
            <w:r w:rsidRPr="004F17D9">
              <w:rPr>
                <w:rFonts w:asciiTheme="majorBidi" w:hAnsiTheme="majorBidi" w:cstheme="majorBidi"/>
                <w:sz w:val="18"/>
                <w:szCs w:val="18"/>
              </w:rPr>
              <w:t xml:space="preserve">: 2–6 years &lt;25%; 6–16 years &lt;20%; &gt;16 years &lt;10% </w:t>
            </w:r>
          </w:p>
          <w:p w14:paraId="3F25264B" w14:textId="77777777" w:rsidR="00313EFF" w:rsidRPr="004F17D9" w:rsidRDefault="00313EFF" w:rsidP="00313EF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7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4F17D9">
              <w:rPr>
                <w:rFonts w:asciiTheme="majorBidi" w:hAnsiTheme="majorBidi" w:cstheme="majorBidi"/>
                <w:sz w:val="18"/>
                <w:szCs w:val="18"/>
              </w:rPr>
              <w:t>Absent T-cell proliferation</w:t>
            </w:r>
          </w:p>
        </w:tc>
      </w:tr>
    </w:tbl>
    <w:p w14:paraId="063402AF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96E91"/>
    <w:multiLevelType w:val="hybridMultilevel"/>
    <w:tmpl w:val="4D983D6C"/>
    <w:lvl w:ilvl="0" w:tplc="28BAC738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750C6"/>
    <w:multiLevelType w:val="hybridMultilevel"/>
    <w:tmpl w:val="5B46F7E8"/>
    <w:lvl w:ilvl="0" w:tplc="28BAC738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2766">
    <w:abstractNumId w:val="0"/>
  </w:num>
  <w:num w:numId="2" w16cid:durableId="6487051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EFF"/>
    <w:rsid w:val="000A3C2C"/>
    <w:rsid w:val="00313EFF"/>
    <w:rsid w:val="003F7AD7"/>
    <w:rsid w:val="004C62EA"/>
    <w:rsid w:val="005762E8"/>
    <w:rsid w:val="00726606"/>
    <w:rsid w:val="00955F15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392A3"/>
  <w15:chartTrackingRefBased/>
  <w15:docId w15:val="{B41BA22F-D7F8-4AA2-B533-D0921133C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EFF"/>
    <w:rPr>
      <w:rFonts w:eastAsiaTheme="minorHAnsi"/>
      <w:lang w:eastAsia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E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E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E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E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E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E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E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E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E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E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E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E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E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E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E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E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E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E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E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E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EFF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13EFF"/>
    <w:pPr>
      <w:spacing w:after="0" w:line="240" w:lineRule="auto"/>
    </w:pPr>
    <w:rPr>
      <w:rFonts w:eastAsiaTheme="minorHAnsi"/>
      <w:lang w:eastAsia="en-US"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7-09T13:50:00Z</dcterms:created>
  <dcterms:modified xsi:type="dcterms:W3CDTF">2026-07-09T13:51:00Z</dcterms:modified>
</cp:coreProperties>
</file>